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AB6138" w14:textId="4D915993" w:rsidR="008752A9" w:rsidRPr="008752A9" w:rsidRDefault="008752A9" w:rsidP="00DF728D">
      <w:pPr>
        <w:keepNext/>
        <w:widowControl w:val="0"/>
        <w:spacing w:beforeLines="150" w:before="360" w:after="0"/>
        <w:rPr>
          <w:rFonts w:eastAsia="黑体" w:cs="Times New Roman"/>
          <w:kern w:val="2"/>
          <w:szCs w:val="24"/>
          <w:lang w:eastAsia="zh-CN"/>
        </w:rPr>
      </w:pPr>
      <w:r w:rsidRPr="008752A9">
        <w:rPr>
          <w:rFonts w:eastAsia="黑体" w:cs="Times New Roman"/>
          <w:b/>
          <w:bCs/>
          <w:kern w:val="2"/>
          <w:szCs w:val="24"/>
          <w:lang w:eastAsia="zh-CN"/>
        </w:rPr>
        <w:t xml:space="preserve">Supplementary Table </w:t>
      </w:r>
      <w:r w:rsidR="00F5720B">
        <w:rPr>
          <w:rFonts w:eastAsia="黑体" w:cs="Times New Roman" w:hint="eastAsia"/>
          <w:b/>
          <w:bCs/>
          <w:kern w:val="2"/>
          <w:szCs w:val="24"/>
          <w:lang w:eastAsia="zh-CN"/>
        </w:rPr>
        <w:t>2</w:t>
      </w:r>
      <w:r w:rsidRPr="008752A9">
        <w:rPr>
          <w:rFonts w:eastAsia="黑体" w:cs="Times New Roman"/>
          <w:kern w:val="2"/>
          <w:szCs w:val="24"/>
          <w:lang w:eastAsia="zh-CN"/>
        </w:rPr>
        <w:t>. The ratios (%) of improvement in the performance of the proposed method using Aitchison distance compared to that using Euclidean distance.</w:t>
      </w:r>
    </w:p>
    <w:tbl>
      <w:tblPr>
        <w:tblStyle w:val="11"/>
        <w:tblW w:w="9639" w:type="dxa"/>
        <w:tblLayout w:type="fixed"/>
        <w:tblLook w:val="04A0" w:firstRow="1" w:lastRow="0" w:firstColumn="1" w:lastColumn="0" w:noHBand="0" w:noVBand="1"/>
      </w:tblPr>
      <w:tblGrid>
        <w:gridCol w:w="1147"/>
        <w:gridCol w:w="987"/>
        <w:gridCol w:w="824"/>
        <w:gridCol w:w="824"/>
        <w:gridCol w:w="912"/>
        <w:gridCol w:w="989"/>
        <w:gridCol w:w="989"/>
        <w:gridCol w:w="989"/>
        <w:gridCol w:w="989"/>
        <w:gridCol w:w="989"/>
      </w:tblGrid>
      <w:tr w:rsidR="008752A9" w:rsidRPr="008752A9" w14:paraId="5E042E46" w14:textId="77777777" w:rsidTr="008752A9">
        <w:trPr>
          <w:trHeight w:val="280"/>
        </w:trPr>
        <w:tc>
          <w:tcPr>
            <w:tcW w:w="988" w:type="dxa"/>
          </w:tcPr>
          <w:p w14:paraId="44BD73E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3314B84B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054" w:type="dxa"/>
            <w:gridSpan w:val="4"/>
            <w:tcBorders>
              <w:bottom w:val="single" w:sz="4" w:space="0" w:color="auto"/>
            </w:tcBorders>
            <w:noWrap/>
          </w:tcPr>
          <w:p w14:paraId="3CEED862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宋体" w:cs="Times New Roman"/>
                <w:szCs w:val="24"/>
              </w:rPr>
              <w:t>MP infection</w:t>
            </w:r>
          </w:p>
        </w:tc>
        <w:tc>
          <w:tcPr>
            <w:tcW w:w="3404" w:type="dxa"/>
            <w:gridSpan w:val="4"/>
            <w:tcBorders>
              <w:bottom w:val="single" w:sz="4" w:space="0" w:color="auto"/>
            </w:tcBorders>
            <w:noWrap/>
          </w:tcPr>
          <w:p w14:paraId="31EFF7D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752A9">
              <w:rPr>
                <w:rFonts w:eastAsia="等线" w:cs="Times New Roman"/>
                <w:szCs w:val="24"/>
              </w:rPr>
              <w:t>ICPP</w:t>
            </w:r>
            <w:proofErr w:type="spellEnd"/>
          </w:p>
        </w:tc>
      </w:tr>
      <w:tr w:rsidR="008752A9" w:rsidRPr="008752A9" w14:paraId="45FD8754" w14:textId="77777777" w:rsidTr="008752A9">
        <w:trPr>
          <w:trHeight w:val="280"/>
        </w:trPr>
        <w:tc>
          <w:tcPr>
            <w:tcW w:w="988" w:type="dxa"/>
          </w:tcPr>
          <w:p w14:paraId="61702997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26F870DB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i/>
                <w:iCs/>
                <w:szCs w:val="24"/>
              </w:rPr>
              <w:t xml:space="preserve">dim </w:t>
            </w:r>
            <w:r w:rsidRPr="008752A9">
              <w:rPr>
                <w:rFonts w:eastAsia="等线" w:cs="Times New Roman"/>
                <w:szCs w:val="24"/>
              </w:rPr>
              <w:t>=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noWrap/>
          </w:tcPr>
          <w:p w14:paraId="240E43B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248D29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EC3E882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</w:tcPr>
          <w:p w14:paraId="4CBBB48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noWrap/>
          </w:tcPr>
          <w:p w14:paraId="58091E5E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0DEE3FF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1DDA46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</w:tcPr>
          <w:p w14:paraId="1EF8B32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7</w:t>
            </w:r>
          </w:p>
        </w:tc>
      </w:tr>
      <w:tr w:rsidR="008752A9" w:rsidRPr="008752A9" w14:paraId="7A02F4BE" w14:textId="77777777" w:rsidTr="008752A9">
        <w:trPr>
          <w:trHeight w:val="280"/>
        </w:trPr>
        <w:tc>
          <w:tcPr>
            <w:tcW w:w="988" w:type="dxa"/>
            <w:vMerge w:val="restart"/>
          </w:tcPr>
          <w:p w14:paraId="2A3D892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ACC</w:t>
            </w:r>
          </w:p>
        </w:tc>
        <w:tc>
          <w:tcPr>
            <w:tcW w:w="850" w:type="dxa"/>
          </w:tcPr>
          <w:p w14:paraId="15C30BF0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LR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noWrap/>
            <w:hideMark/>
          </w:tcPr>
          <w:p w14:paraId="76ADB23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4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9A61B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9%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A26CE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8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1B38130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9%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513F2C0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5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8876EE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7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4794B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3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22217E9C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3%</w:t>
            </w:r>
          </w:p>
        </w:tc>
      </w:tr>
      <w:tr w:rsidR="008752A9" w:rsidRPr="008752A9" w14:paraId="67FB1CF2" w14:textId="77777777" w:rsidTr="008752A9">
        <w:trPr>
          <w:trHeight w:val="280"/>
        </w:trPr>
        <w:tc>
          <w:tcPr>
            <w:tcW w:w="988" w:type="dxa"/>
            <w:vMerge/>
          </w:tcPr>
          <w:p w14:paraId="5E742790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291EB9F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752A9">
              <w:rPr>
                <w:rFonts w:eastAsia="等线" w:cs="Times New Roman"/>
                <w:szCs w:val="24"/>
              </w:rPr>
              <w:t>SV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14:paraId="1AD1463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EC39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2EA2D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397E842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3%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5A0DB22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370B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7A2EC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42022967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8%</w:t>
            </w:r>
          </w:p>
        </w:tc>
      </w:tr>
      <w:tr w:rsidR="008752A9" w:rsidRPr="008752A9" w14:paraId="32D7279E" w14:textId="77777777" w:rsidTr="008752A9">
        <w:trPr>
          <w:trHeight w:val="280"/>
        </w:trPr>
        <w:tc>
          <w:tcPr>
            <w:tcW w:w="988" w:type="dxa"/>
            <w:vMerge/>
          </w:tcPr>
          <w:p w14:paraId="2792698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36E70BF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D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8C2540D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F4A5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3E0B7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980C902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CAC4DBB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2EF07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B4CBB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A4BA3C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7%</w:t>
            </w:r>
          </w:p>
        </w:tc>
      </w:tr>
      <w:tr w:rsidR="008752A9" w:rsidRPr="008752A9" w14:paraId="28253D13" w14:textId="77777777" w:rsidTr="008752A9">
        <w:trPr>
          <w:trHeight w:val="280"/>
        </w:trPr>
        <w:tc>
          <w:tcPr>
            <w:tcW w:w="988" w:type="dxa"/>
            <w:vMerge w:val="restart"/>
          </w:tcPr>
          <w:p w14:paraId="0317AAD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752A9">
              <w:rPr>
                <w:rFonts w:eastAsia="等线" w:cs="Times New Roman"/>
                <w:szCs w:val="24"/>
              </w:rPr>
              <w:t>nMCC</w:t>
            </w:r>
            <w:proofErr w:type="spellEnd"/>
          </w:p>
        </w:tc>
        <w:tc>
          <w:tcPr>
            <w:tcW w:w="850" w:type="dxa"/>
          </w:tcPr>
          <w:p w14:paraId="3E010CA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LR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94E949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A771B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9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C28C4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8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28BE02D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9%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4B23DF2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3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35064F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8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3FCA1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8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6D38691C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7%</w:t>
            </w:r>
          </w:p>
        </w:tc>
      </w:tr>
      <w:tr w:rsidR="008752A9" w:rsidRPr="008752A9" w14:paraId="38E37024" w14:textId="77777777" w:rsidTr="008752A9">
        <w:trPr>
          <w:trHeight w:val="280"/>
        </w:trPr>
        <w:tc>
          <w:tcPr>
            <w:tcW w:w="988" w:type="dxa"/>
            <w:vMerge/>
          </w:tcPr>
          <w:p w14:paraId="37A4DCF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4ABCD7A0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752A9">
              <w:rPr>
                <w:rFonts w:eastAsia="等线" w:cs="Times New Roman"/>
                <w:szCs w:val="24"/>
              </w:rPr>
              <w:t>SV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14:paraId="49A8F94E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0F98D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29CB7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11E31A7C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2%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507BC037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9EE8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05DC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116A5FA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1%</w:t>
            </w:r>
          </w:p>
        </w:tc>
      </w:tr>
      <w:tr w:rsidR="008752A9" w:rsidRPr="008752A9" w14:paraId="26E804BB" w14:textId="77777777" w:rsidTr="008752A9">
        <w:trPr>
          <w:trHeight w:val="280"/>
        </w:trPr>
        <w:tc>
          <w:tcPr>
            <w:tcW w:w="988" w:type="dxa"/>
            <w:vMerge/>
          </w:tcPr>
          <w:p w14:paraId="0851E7F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493C2B12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D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44D2A8E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65B5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3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CAAC3C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E3E6A4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3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B7F7ED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3179D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1BD30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47B3D3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7%</w:t>
            </w:r>
          </w:p>
        </w:tc>
      </w:tr>
      <w:tr w:rsidR="008752A9" w:rsidRPr="008752A9" w14:paraId="174A55BC" w14:textId="77777777" w:rsidTr="008752A9">
        <w:trPr>
          <w:trHeight w:val="280"/>
        </w:trPr>
        <w:tc>
          <w:tcPr>
            <w:tcW w:w="988" w:type="dxa"/>
            <w:vMerge w:val="restart"/>
          </w:tcPr>
          <w:p w14:paraId="2E0A31AF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AUC</w:t>
            </w:r>
          </w:p>
        </w:tc>
        <w:tc>
          <w:tcPr>
            <w:tcW w:w="850" w:type="dxa"/>
          </w:tcPr>
          <w:p w14:paraId="5820BF72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LR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noWrap/>
            <w:hideMark/>
          </w:tcPr>
          <w:p w14:paraId="7B5D4D1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6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63023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9%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58948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8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1B46E0C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9%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0928FA3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6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1335D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05659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8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1A179F6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2%</w:t>
            </w:r>
          </w:p>
        </w:tc>
      </w:tr>
      <w:tr w:rsidR="008752A9" w:rsidRPr="008752A9" w14:paraId="64019606" w14:textId="77777777" w:rsidTr="008752A9">
        <w:trPr>
          <w:trHeight w:val="280"/>
        </w:trPr>
        <w:tc>
          <w:tcPr>
            <w:tcW w:w="988" w:type="dxa"/>
            <w:vMerge/>
          </w:tcPr>
          <w:p w14:paraId="19C7CCB0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2104490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752A9">
              <w:rPr>
                <w:rFonts w:eastAsia="等线" w:cs="Times New Roman"/>
                <w:szCs w:val="24"/>
              </w:rPr>
              <w:t>SV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14:paraId="3C72DAF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67FB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E1E0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30F2626F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5DB7142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C7E6C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ACACD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17A304F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5%</w:t>
            </w:r>
          </w:p>
        </w:tc>
      </w:tr>
      <w:tr w:rsidR="008752A9" w:rsidRPr="008752A9" w14:paraId="63F1827A" w14:textId="77777777" w:rsidTr="008752A9">
        <w:trPr>
          <w:trHeight w:val="280"/>
        </w:trPr>
        <w:tc>
          <w:tcPr>
            <w:tcW w:w="988" w:type="dxa"/>
            <w:vMerge/>
          </w:tcPr>
          <w:p w14:paraId="2BE5436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15580E2E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D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E24B7ED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2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B0E84D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9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C865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34ADCE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5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A0931DC" w14:textId="27B5635B" w:rsidR="008752A9" w:rsidRPr="008752A9" w:rsidRDefault="00381CB2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C4716">
              <w:rPr>
                <w:rFonts w:eastAsia="等线" w:cs="Times New Roman"/>
                <w:szCs w:val="24"/>
              </w:rPr>
              <w:t>2</w:t>
            </w:r>
            <w:r w:rsidR="008752A9" w:rsidRPr="00CC4716">
              <w:rPr>
                <w:rFonts w:eastAsia="等线" w:cs="Times New Roman"/>
                <w:szCs w:val="24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CA714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689F02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AA9175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7%</w:t>
            </w:r>
          </w:p>
        </w:tc>
      </w:tr>
      <w:tr w:rsidR="008752A9" w:rsidRPr="008752A9" w14:paraId="7119E230" w14:textId="77777777" w:rsidTr="008752A9">
        <w:trPr>
          <w:trHeight w:val="280"/>
        </w:trPr>
        <w:tc>
          <w:tcPr>
            <w:tcW w:w="988" w:type="dxa"/>
            <w:vMerge w:val="restart"/>
          </w:tcPr>
          <w:p w14:paraId="432777A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752A9">
              <w:rPr>
                <w:rFonts w:eastAsia="等线" w:cs="Times New Roman"/>
                <w:szCs w:val="24"/>
              </w:rPr>
              <w:t>AUPR</w:t>
            </w:r>
            <w:proofErr w:type="spellEnd"/>
          </w:p>
        </w:tc>
        <w:tc>
          <w:tcPr>
            <w:tcW w:w="850" w:type="dxa"/>
          </w:tcPr>
          <w:p w14:paraId="5C26531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LR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noWrap/>
            <w:hideMark/>
          </w:tcPr>
          <w:p w14:paraId="454EFBF0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33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240AD2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4%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BFCB9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3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47F24DA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0%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3598E7F0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8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06C2D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4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6DBE73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3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692FFD6B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4%</w:t>
            </w:r>
          </w:p>
        </w:tc>
      </w:tr>
      <w:tr w:rsidR="008752A9" w:rsidRPr="008752A9" w14:paraId="7AB664EF" w14:textId="77777777" w:rsidTr="008752A9">
        <w:trPr>
          <w:trHeight w:val="280"/>
        </w:trPr>
        <w:tc>
          <w:tcPr>
            <w:tcW w:w="988" w:type="dxa"/>
            <w:vMerge/>
          </w:tcPr>
          <w:p w14:paraId="09072FFF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73C8F41E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752A9">
              <w:rPr>
                <w:rFonts w:eastAsia="等线" w:cs="Times New Roman"/>
                <w:szCs w:val="24"/>
              </w:rPr>
              <w:t>SVM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14:paraId="7F4A22B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30EE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FFCA7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308C5DBF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4%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3F5426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03C7C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D323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2A1B7724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4%</w:t>
            </w:r>
          </w:p>
        </w:tc>
      </w:tr>
      <w:tr w:rsidR="008752A9" w:rsidRPr="008752A9" w14:paraId="02A77BD7" w14:textId="77777777" w:rsidTr="008752A9">
        <w:trPr>
          <w:trHeight w:val="280"/>
        </w:trPr>
        <w:tc>
          <w:tcPr>
            <w:tcW w:w="988" w:type="dxa"/>
            <w:vMerge/>
          </w:tcPr>
          <w:p w14:paraId="424B224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50" w:type="dxa"/>
          </w:tcPr>
          <w:p w14:paraId="576DF426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DT</w:t>
            </w:r>
          </w:p>
        </w:tc>
        <w:tc>
          <w:tcPr>
            <w:tcW w:w="709" w:type="dxa"/>
            <w:tcBorders>
              <w:top w:val="nil"/>
              <w:right w:val="nil"/>
            </w:tcBorders>
            <w:noWrap/>
            <w:hideMark/>
          </w:tcPr>
          <w:p w14:paraId="303C3C28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30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11DCA90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4%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noWrap/>
            <w:hideMark/>
          </w:tcPr>
          <w:p w14:paraId="594CDA2A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hideMark/>
          </w:tcPr>
          <w:p w14:paraId="745A63AF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2%</w:t>
            </w:r>
          </w:p>
        </w:tc>
        <w:tc>
          <w:tcPr>
            <w:tcW w:w="851" w:type="dxa"/>
            <w:tcBorders>
              <w:top w:val="nil"/>
              <w:right w:val="nil"/>
            </w:tcBorders>
            <w:noWrap/>
            <w:hideMark/>
          </w:tcPr>
          <w:p w14:paraId="4AAF1607" w14:textId="7881FFD9" w:rsidR="008752A9" w:rsidRPr="008752A9" w:rsidRDefault="0085603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</w:t>
            </w:r>
            <w:r w:rsidR="008752A9" w:rsidRPr="008752A9">
              <w:rPr>
                <w:rFonts w:eastAsia="等线" w:cs="Times New Roman"/>
                <w:szCs w:val="24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39ECE249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4FB1D8E5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hideMark/>
          </w:tcPr>
          <w:p w14:paraId="74DAA2E1" w14:textId="77777777" w:rsidR="008752A9" w:rsidRPr="008752A9" w:rsidRDefault="008752A9" w:rsidP="008E202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等线" w:cs="Times New Roman"/>
                <w:szCs w:val="24"/>
              </w:rPr>
              <w:t>1%</w:t>
            </w:r>
          </w:p>
        </w:tc>
      </w:tr>
    </w:tbl>
    <w:p w14:paraId="26D00A5B" w14:textId="7E32955E" w:rsidR="008752A9" w:rsidRPr="008752A9" w:rsidRDefault="008752A9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8752A9">
        <w:rPr>
          <w:rFonts w:eastAsia="等线" w:cs="Times New Roman"/>
          <w:kern w:val="2"/>
          <w:szCs w:val="24"/>
          <w:lang w:eastAsia="zh-CN"/>
        </w:rPr>
        <w:t xml:space="preserve">ACC: the classification accuracy; </w:t>
      </w:r>
      <w:proofErr w:type="spellStart"/>
      <w:r w:rsidRPr="008752A9">
        <w:rPr>
          <w:rFonts w:eastAsia="等线" w:cs="Times New Roman"/>
          <w:kern w:val="2"/>
          <w:szCs w:val="24"/>
          <w:lang w:eastAsia="zh-CN"/>
        </w:rPr>
        <w:t>n</w:t>
      </w:r>
      <w:r w:rsidRPr="008752A9">
        <w:rPr>
          <w:rFonts w:eastAsia="等线" w:cs="Times New Roman"/>
          <w:bCs/>
          <w:kern w:val="2"/>
          <w:szCs w:val="24"/>
          <w:lang w:eastAsia="zh-CN"/>
        </w:rPr>
        <w:t>MCC</w:t>
      </w:r>
      <w:proofErr w:type="spellEnd"/>
      <w:r w:rsidRPr="008752A9">
        <w:rPr>
          <w:rFonts w:eastAsia="等线" w:cs="Times New Roman"/>
          <w:bCs/>
          <w:kern w:val="2"/>
          <w:szCs w:val="24"/>
          <w:lang w:eastAsia="zh-CN"/>
        </w:rPr>
        <w:t xml:space="preserve">: the normalized Matthews correlation coefficient; AUC: the area under the receiver operating characteristic curve; </w:t>
      </w:r>
      <w:proofErr w:type="spellStart"/>
      <w:r w:rsidRPr="008752A9">
        <w:rPr>
          <w:rFonts w:eastAsia="等线" w:cs="Times New Roman"/>
          <w:bCs/>
          <w:kern w:val="2"/>
          <w:szCs w:val="24"/>
          <w:lang w:eastAsia="zh-CN"/>
        </w:rPr>
        <w:t>AUPR</w:t>
      </w:r>
      <w:proofErr w:type="spellEnd"/>
      <w:r w:rsidRPr="008752A9">
        <w:rPr>
          <w:rFonts w:eastAsia="等线" w:cs="Times New Roman"/>
          <w:bCs/>
          <w:kern w:val="2"/>
          <w:szCs w:val="24"/>
          <w:lang w:eastAsia="zh-CN"/>
        </w:rPr>
        <w:t>: the area under the precision-recall curve</w:t>
      </w:r>
      <w:r w:rsidRPr="008752A9">
        <w:rPr>
          <w:rFonts w:eastAsia="等线" w:cs="Times New Roman"/>
          <w:kern w:val="2"/>
          <w:szCs w:val="24"/>
          <w:lang w:eastAsia="zh-CN"/>
        </w:rPr>
        <w:t xml:space="preserve">; LR = logistic regression; </w:t>
      </w:r>
      <w:proofErr w:type="spellStart"/>
      <w:r w:rsidRPr="008752A9">
        <w:rPr>
          <w:rFonts w:eastAsia="等线" w:cs="Times New Roman"/>
          <w:kern w:val="2"/>
          <w:szCs w:val="24"/>
          <w:lang w:eastAsia="zh-CN"/>
        </w:rPr>
        <w:t>SVM</w:t>
      </w:r>
      <w:proofErr w:type="spellEnd"/>
      <w:r w:rsidRPr="008752A9">
        <w:rPr>
          <w:rFonts w:eastAsia="等线" w:cs="Times New Roman"/>
          <w:kern w:val="2"/>
          <w:szCs w:val="24"/>
          <w:lang w:eastAsia="zh-CN"/>
        </w:rPr>
        <w:t xml:space="preserve"> = support vector machine; DT = decision tree. </w:t>
      </w:r>
    </w:p>
    <w:p w14:paraId="6008127B" w14:textId="376AB660" w:rsidR="00DF728D" w:rsidRDefault="00DF728D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13E34DFB" w14:textId="12334624" w:rsidR="00F75238" w:rsidRDefault="00F75238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54169025" w14:textId="00A4B6B5" w:rsidR="00F75238" w:rsidRDefault="00F75238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4A01FA5F" w14:textId="48EEE654" w:rsidR="00F75238" w:rsidRDefault="00F75238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10070554" w14:textId="78640EB3" w:rsidR="00F75238" w:rsidRDefault="00F75238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3194E928" w14:textId="38C16E63" w:rsidR="00F75238" w:rsidRDefault="00F75238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6FB4910C" w14:textId="7D2D6554" w:rsidR="00F75238" w:rsidRDefault="00F75238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51953DFA" w14:textId="50D7DFEA" w:rsidR="00F75238" w:rsidRDefault="00F75238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04B5E216" w14:textId="50AF23CF" w:rsidR="00072760" w:rsidRDefault="00072760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69FD906B" w14:textId="3F9A3901" w:rsidR="00072760" w:rsidRDefault="00072760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1A89B6EE" w14:textId="303B7A97" w:rsidR="00072760" w:rsidRDefault="00072760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74DABA2F" w14:textId="06259A49" w:rsidR="00072760" w:rsidRDefault="00072760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6B9C83B6" w14:textId="6E75C8DD" w:rsidR="00072760" w:rsidRDefault="00072760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2E26CA80" w14:textId="77777777" w:rsidR="00072760" w:rsidRPr="00A2018B" w:rsidRDefault="00072760" w:rsidP="008752A9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sectPr w:rsidR="00072760" w:rsidRPr="00A2018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CB51A" w14:textId="77777777" w:rsidR="003E5685" w:rsidRDefault="003E5685" w:rsidP="00117666">
      <w:pPr>
        <w:spacing w:after="0"/>
      </w:pPr>
      <w:r>
        <w:separator/>
      </w:r>
    </w:p>
  </w:endnote>
  <w:endnote w:type="continuationSeparator" w:id="0">
    <w:p w14:paraId="3A51CBF7" w14:textId="77777777" w:rsidR="003E5685" w:rsidRDefault="003E56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F578A" w:rsidRPr="00577C4C" w:rsidRDefault="007F57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F578A" w:rsidRPr="00577C4C" w:rsidRDefault="007F57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F578A" w:rsidRPr="00577C4C" w:rsidRDefault="007F57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F578A" w:rsidRPr="00577C4C" w:rsidRDefault="007F57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F578A" w:rsidRPr="00577C4C" w:rsidRDefault="007F57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F578A" w:rsidRPr="00577C4C" w:rsidRDefault="007F57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75AE5" w14:textId="77777777" w:rsidR="003E5685" w:rsidRDefault="003E5685" w:rsidP="00117666">
      <w:pPr>
        <w:spacing w:after="0"/>
      </w:pPr>
      <w:r>
        <w:separator/>
      </w:r>
    </w:p>
  </w:footnote>
  <w:footnote w:type="continuationSeparator" w:id="0">
    <w:p w14:paraId="15FFA5D3" w14:textId="77777777" w:rsidR="003E5685" w:rsidRDefault="003E56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F578A" w:rsidRPr="009151AA" w:rsidRDefault="007F57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F578A" w:rsidRDefault="007F57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A7D"/>
    <w:rsid w:val="00034304"/>
    <w:rsid w:val="00035434"/>
    <w:rsid w:val="000430C1"/>
    <w:rsid w:val="00052A14"/>
    <w:rsid w:val="00055B56"/>
    <w:rsid w:val="00062AE3"/>
    <w:rsid w:val="00072760"/>
    <w:rsid w:val="00077D53"/>
    <w:rsid w:val="00105FD9"/>
    <w:rsid w:val="00117666"/>
    <w:rsid w:val="001549D3"/>
    <w:rsid w:val="00160065"/>
    <w:rsid w:val="00177D84"/>
    <w:rsid w:val="001A0864"/>
    <w:rsid w:val="002016BE"/>
    <w:rsid w:val="002467CA"/>
    <w:rsid w:val="00267D18"/>
    <w:rsid w:val="00274347"/>
    <w:rsid w:val="00277B85"/>
    <w:rsid w:val="002823E9"/>
    <w:rsid w:val="002868E2"/>
    <w:rsid w:val="002869C3"/>
    <w:rsid w:val="002936E4"/>
    <w:rsid w:val="002B4A57"/>
    <w:rsid w:val="002C74CA"/>
    <w:rsid w:val="003123F4"/>
    <w:rsid w:val="00326C50"/>
    <w:rsid w:val="00336D7B"/>
    <w:rsid w:val="003544FB"/>
    <w:rsid w:val="00357EDC"/>
    <w:rsid w:val="00381CB2"/>
    <w:rsid w:val="003B567B"/>
    <w:rsid w:val="003C1ECD"/>
    <w:rsid w:val="003D2F2D"/>
    <w:rsid w:val="003E1C1D"/>
    <w:rsid w:val="003E5685"/>
    <w:rsid w:val="00401590"/>
    <w:rsid w:val="00442455"/>
    <w:rsid w:val="00447801"/>
    <w:rsid w:val="00452E9C"/>
    <w:rsid w:val="004735C8"/>
    <w:rsid w:val="004947A6"/>
    <w:rsid w:val="004961FF"/>
    <w:rsid w:val="004A21EB"/>
    <w:rsid w:val="004D50A8"/>
    <w:rsid w:val="00517A89"/>
    <w:rsid w:val="005250F2"/>
    <w:rsid w:val="0054177B"/>
    <w:rsid w:val="00557EF7"/>
    <w:rsid w:val="00581864"/>
    <w:rsid w:val="00593EEA"/>
    <w:rsid w:val="005A5EEE"/>
    <w:rsid w:val="0062181E"/>
    <w:rsid w:val="00636597"/>
    <w:rsid w:val="006375C7"/>
    <w:rsid w:val="00654E8F"/>
    <w:rsid w:val="00660D05"/>
    <w:rsid w:val="00662C1E"/>
    <w:rsid w:val="006649D3"/>
    <w:rsid w:val="006820B1"/>
    <w:rsid w:val="006B7D14"/>
    <w:rsid w:val="00701727"/>
    <w:rsid w:val="0070566C"/>
    <w:rsid w:val="00714C50"/>
    <w:rsid w:val="00720CE0"/>
    <w:rsid w:val="00724C46"/>
    <w:rsid w:val="00725A7D"/>
    <w:rsid w:val="007501BE"/>
    <w:rsid w:val="00790BB3"/>
    <w:rsid w:val="007935C1"/>
    <w:rsid w:val="007C206C"/>
    <w:rsid w:val="007F4CF1"/>
    <w:rsid w:val="007F578A"/>
    <w:rsid w:val="0080322B"/>
    <w:rsid w:val="00817DD6"/>
    <w:rsid w:val="008315E0"/>
    <w:rsid w:val="0083759F"/>
    <w:rsid w:val="00856039"/>
    <w:rsid w:val="008752A9"/>
    <w:rsid w:val="00885156"/>
    <w:rsid w:val="008C197E"/>
    <w:rsid w:val="008E2026"/>
    <w:rsid w:val="009151AA"/>
    <w:rsid w:val="0093429D"/>
    <w:rsid w:val="00943573"/>
    <w:rsid w:val="00964134"/>
    <w:rsid w:val="00970F7D"/>
    <w:rsid w:val="009810A4"/>
    <w:rsid w:val="00994A3D"/>
    <w:rsid w:val="009C2B12"/>
    <w:rsid w:val="009E2036"/>
    <w:rsid w:val="009F1F88"/>
    <w:rsid w:val="00A07C03"/>
    <w:rsid w:val="00A174D9"/>
    <w:rsid w:val="00A2018B"/>
    <w:rsid w:val="00A41C23"/>
    <w:rsid w:val="00A962BC"/>
    <w:rsid w:val="00AA4D24"/>
    <w:rsid w:val="00AB6715"/>
    <w:rsid w:val="00AF118D"/>
    <w:rsid w:val="00B1671E"/>
    <w:rsid w:val="00B25EB8"/>
    <w:rsid w:val="00B37F4D"/>
    <w:rsid w:val="00B50B48"/>
    <w:rsid w:val="00BB097C"/>
    <w:rsid w:val="00BB1FE4"/>
    <w:rsid w:val="00BD71EE"/>
    <w:rsid w:val="00C52A7B"/>
    <w:rsid w:val="00C56BAF"/>
    <w:rsid w:val="00C56CB0"/>
    <w:rsid w:val="00C6718B"/>
    <w:rsid w:val="00C679AA"/>
    <w:rsid w:val="00C75972"/>
    <w:rsid w:val="00CC4716"/>
    <w:rsid w:val="00CD066B"/>
    <w:rsid w:val="00CE4FEE"/>
    <w:rsid w:val="00D060CF"/>
    <w:rsid w:val="00D50D93"/>
    <w:rsid w:val="00D515CD"/>
    <w:rsid w:val="00DB59C3"/>
    <w:rsid w:val="00DC259A"/>
    <w:rsid w:val="00DE23E8"/>
    <w:rsid w:val="00DF728D"/>
    <w:rsid w:val="00E17453"/>
    <w:rsid w:val="00E52377"/>
    <w:rsid w:val="00E537AD"/>
    <w:rsid w:val="00E64E17"/>
    <w:rsid w:val="00E831CB"/>
    <w:rsid w:val="00E866C9"/>
    <w:rsid w:val="00EA3D3C"/>
    <w:rsid w:val="00EB1903"/>
    <w:rsid w:val="00EC090A"/>
    <w:rsid w:val="00ED20B5"/>
    <w:rsid w:val="00EE39DC"/>
    <w:rsid w:val="00F0131B"/>
    <w:rsid w:val="00F442A9"/>
    <w:rsid w:val="00F46900"/>
    <w:rsid w:val="00F5720B"/>
    <w:rsid w:val="00F61D89"/>
    <w:rsid w:val="00F75238"/>
    <w:rsid w:val="00FB29C1"/>
    <w:rsid w:val="00FC1821"/>
    <w:rsid w:val="00FD28F5"/>
    <w:rsid w:val="00FD3018"/>
    <w:rsid w:val="00FD492F"/>
    <w:rsid w:val="00FE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752A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59"/>
    <w:rsid w:val="008752A9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2"/>
    <w:next w:val="aff5"/>
    <w:uiPriority w:val="59"/>
    <w:rsid w:val="009810A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1</TotalTime>
  <Pages>1</Pages>
  <Words>179</Words>
  <Characters>776</Characters>
  <Application>Microsoft Office Word</Application>
  <DocSecurity>0</DocSecurity>
  <Lines>12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xl</cp:lastModifiedBy>
  <cp:revision>235</cp:revision>
  <cp:lastPrinted>2013-10-03T12:51:00Z</cp:lastPrinted>
  <dcterms:created xsi:type="dcterms:W3CDTF">2018-11-23T08:58:00Z</dcterms:created>
  <dcterms:modified xsi:type="dcterms:W3CDTF">2020-11-24T07:35:00Z</dcterms:modified>
</cp:coreProperties>
</file>